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D03" w:rsidRPr="005A221A" w:rsidRDefault="00747D03" w:rsidP="00747D03">
      <w:pPr>
        <w:rPr>
          <w:b/>
          <w:lang w:val="en-US"/>
        </w:rPr>
      </w:pPr>
      <w:r>
        <w:rPr>
          <w:b/>
          <w:lang w:val="en-US"/>
        </w:rPr>
        <w:t>Additional file 2</w:t>
      </w:r>
    </w:p>
    <w:p w:rsidR="00747D03" w:rsidRDefault="00747D03"/>
    <w:tbl>
      <w:tblPr>
        <w:tblW w:w="14059" w:type="dxa"/>
        <w:tblInd w:w="-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4"/>
        <w:gridCol w:w="992"/>
        <w:gridCol w:w="784"/>
        <w:gridCol w:w="87"/>
        <w:gridCol w:w="680"/>
        <w:gridCol w:w="293"/>
        <w:gridCol w:w="982"/>
        <w:gridCol w:w="18"/>
        <w:gridCol w:w="1257"/>
        <w:gridCol w:w="8"/>
        <w:gridCol w:w="1269"/>
        <w:gridCol w:w="1277"/>
        <w:gridCol w:w="66"/>
        <w:gridCol w:w="1199"/>
        <w:gridCol w:w="12"/>
        <w:gridCol w:w="1249"/>
        <w:gridCol w:w="28"/>
        <w:gridCol w:w="1224"/>
        <w:gridCol w:w="53"/>
        <w:gridCol w:w="1199"/>
        <w:gridCol w:w="78"/>
      </w:tblGrid>
      <w:tr w:rsidR="00747D03" w:rsidRPr="00986A26" w:rsidTr="00491CFD">
        <w:trPr>
          <w:gridAfter w:val="8"/>
          <w:wAfter w:w="5042" w:type="dxa"/>
          <w:trHeight w:val="66"/>
        </w:trPr>
        <w:tc>
          <w:tcPr>
            <w:tcW w:w="9017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747D03" w:rsidRPr="00986A26" w:rsidRDefault="00747D03" w:rsidP="00491C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86A2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Table </w:t>
            </w:r>
            <w:r w:rsidR="000B4A0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S</w:t>
            </w:r>
            <w:bookmarkStart w:id="0" w:name="_GoBack"/>
            <w:bookmarkEnd w:id="0"/>
            <w:r w:rsidRPr="00986A2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3. Relative risk ratios (RRR) and 95 % confidence interval for emergency caesarean section (CS) versus vaginal delivery among primiparous women by maternal country of birth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(excluding descendants)</w:t>
            </w:r>
            <w:r w:rsidRPr="00986A2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: Denmark 2004-2015 </w:t>
            </w:r>
          </w:p>
        </w:tc>
      </w:tr>
      <w:tr w:rsidR="00747D03" w:rsidRPr="0083219F" w:rsidTr="00491CFD">
        <w:trPr>
          <w:gridAfter w:val="1"/>
          <w:wAfter w:w="78" w:type="dxa"/>
          <w:trHeight w:val="871"/>
        </w:trPr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747D03" w:rsidRPr="00986A26" w:rsidRDefault="00747D03" w:rsidP="00491C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aternal country of birt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747D03" w:rsidRPr="00986A26" w:rsidRDefault="00747D03" w:rsidP="00491C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86A2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Total number of deliveries n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747D03" w:rsidRPr="00986A26" w:rsidRDefault="00747D03" w:rsidP="00491C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Emergency CS </w:t>
            </w:r>
          </w:p>
          <w:p w:rsidR="00747D03" w:rsidRPr="00986A26" w:rsidRDefault="00747D03" w:rsidP="00491C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(%)</w:t>
            </w:r>
            <w:r w:rsidRPr="00986A26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747D03" w:rsidRPr="00986A26" w:rsidRDefault="00747D03" w:rsidP="00491C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Vaginal delivery (%)</w:t>
            </w:r>
            <w:r w:rsidRPr="00986A26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747D03" w:rsidRPr="000C4315" w:rsidRDefault="00747D03" w:rsidP="00491C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Adjusted for year of birth</w:t>
            </w:r>
            <w:r w:rsidRPr="000C431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8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747D03" w:rsidRPr="00986A26" w:rsidRDefault="00747D03" w:rsidP="00491C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djusted for maternal age</w:t>
            </w:r>
            <w:r w:rsidRPr="000C431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747D03" w:rsidRPr="00986A26" w:rsidRDefault="00747D03" w:rsidP="00491C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djusted for gestational age</w:t>
            </w:r>
            <w:r w:rsidRPr="000C431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747D03" w:rsidRPr="00986A26" w:rsidRDefault="00747D03" w:rsidP="00491C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djusted for diabetes</w:t>
            </w:r>
            <w:r w:rsidRPr="000C431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:rsidR="00747D03" w:rsidRPr="0083219F" w:rsidRDefault="00747D03" w:rsidP="00491CFD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Adjusted for </w:t>
            </w:r>
            <w:r w:rsidRPr="0083219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HD</w:t>
            </w:r>
            <w:r w:rsidRPr="000C431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:rsidR="00747D03" w:rsidRPr="0083219F" w:rsidRDefault="00747D03" w:rsidP="00491CFD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djusted for birthweight</w:t>
            </w:r>
            <w:r w:rsidRPr="000C431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:rsidR="00747D03" w:rsidRPr="0083219F" w:rsidRDefault="00747D03" w:rsidP="00491CFD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djusted for BMI</w:t>
            </w:r>
            <w:r w:rsidRPr="000C431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:rsidR="00747D03" w:rsidRPr="0083219F" w:rsidRDefault="00747D03" w:rsidP="00491CFD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djusted for height</w:t>
            </w:r>
            <w:r w:rsidRPr="000C431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747D03" w:rsidRPr="0083219F" w:rsidTr="00491CFD">
        <w:trPr>
          <w:gridAfter w:val="1"/>
          <w:wAfter w:w="78" w:type="dxa"/>
          <w:trHeight w:val="255"/>
        </w:trPr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7D03" w:rsidRPr="00986A26" w:rsidRDefault="00747D03" w:rsidP="00491CFD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D03" w:rsidRPr="00986A26" w:rsidRDefault="00747D03" w:rsidP="00491CF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24D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67,236</w:t>
            </w:r>
          </w:p>
        </w:tc>
        <w:tc>
          <w:tcPr>
            <w:tcW w:w="87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D03" w:rsidRPr="00986A26" w:rsidRDefault="00747D03" w:rsidP="00491CF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D03" w:rsidRPr="00986A26" w:rsidRDefault="00747D03" w:rsidP="00491CF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8.5</w:t>
            </w:r>
          </w:p>
        </w:tc>
        <w:tc>
          <w:tcPr>
            <w:tcW w:w="127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D03" w:rsidRPr="00986A26" w:rsidRDefault="00747D03" w:rsidP="00491CF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 (Ref.)</w:t>
            </w:r>
          </w:p>
        </w:tc>
        <w:tc>
          <w:tcPr>
            <w:tcW w:w="128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7D03" w:rsidRPr="00986A26" w:rsidRDefault="00747D03" w:rsidP="00491CF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 (Ref.)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7D03" w:rsidRPr="00986A26" w:rsidRDefault="00747D03" w:rsidP="00491CF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 (Ref.)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7D03" w:rsidRPr="00986A26" w:rsidRDefault="00747D03" w:rsidP="00491CF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 (Ref.)</w:t>
            </w:r>
          </w:p>
        </w:tc>
        <w:tc>
          <w:tcPr>
            <w:tcW w:w="1265" w:type="dxa"/>
            <w:gridSpan w:val="2"/>
            <w:tcBorders>
              <w:top w:val="single" w:sz="8" w:space="0" w:color="auto"/>
            </w:tcBorders>
            <w:vAlign w:val="bottom"/>
          </w:tcPr>
          <w:p w:rsidR="00747D03" w:rsidRPr="0083219F" w:rsidRDefault="00747D03" w:rsidP="00491CF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321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 (Ref.)</w:t>
            </w:r>
          </w:p>
        </w:tc>
        <w:tc>
          <w:tcPr>
            <w:tcW w:w="1261" w:type="dxa"/>
            <w:gridSpan w:val="2"/>
            <w:tcBorders>
              <w:top w:val="single" w:sz="8" w:space="0" w:color="auto"/>
            </w:tcBorders>
            <w:vAlign w:val="bottom"/>
          </w:tcPr>
          <w:p w:rsidR="00747D03" w:rsidRPr="0083219F" w:rsidRDefault="00747D03" w:rsidP="00491CF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321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 (Ref.)</w:t>
            </w:r>
          </w:p>
        </w:tc>
        <w:tc>
          <w:tcPr>
            <w:tcW w:w="1252" w:type="dxa"/>
            <w:gridSpan w:val="2"/>
            <w:tcBorders>
              <w:top w:val="single" w:sz="8" w:space="0" w:color="auto"/>
            </w:tcBorders>
            <w:vAlign w:val="bottom"/>
          </w:tcPr>
          <w:p w:rsidR="00747D03" w:rsidRPr="0083219F" w:rsidRDefault="00747D03" w:rsidP="00491CF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321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 (Ref.)</w:t>
            </w:r>
          </w:p>
        </w:tc>
        <w:tc>
          <w:tcPr>
            <w:tcW w:w="1252" w:type="dxa"/>
            <w:gridSpan w:val="2"/>
            <w:tcBorders>
              <w:top w:val="single" w:sz="8" w:space="0" w:color="auto"/>
            </w:tcBorders>
            <w:vAlign w:val="bottom"/>
          </w:tcPr>
          <w:p w:rsidR="00747D03" w:rsidRPr="0083219F" w:rsidRDefault="00747D03" w:rsidP="00491CF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321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 (Ref.)</w:t>
            </w:r>
          </w:p>
        </w:tc>
      </w:tr>
      <w:tr w:rsidR="00747D03" w:rsidRPr="0083219F" w:rsidTr="00491CFD">
        <w:trPr>
          <w:trHeight w:val="25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7D03" w:rsidRPr="00986A26" w:rsidRDefault="00747D03" w:rsidP="00491CFD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x-Yugoslav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D03" w:rsidRPr="00986A26" w:rsidRDefault="00747D03" w:rsidP="00491CF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699</w:t>
            </w:r>
          </w:p>
        </w:tc>
        <w:tc>
          <w:tcPr>
            <w:tcW w:w="871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680" w:type="dxa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.1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 (0.88-1.09)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5 (0.94-1.16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 (0.89-1.10)</w:t>
            </w:r>
          </w:p>
        </w:tc>
        <w:tc>
          <w:tcPr>
            <w:tcW w:w="1277" w:type="dxa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 (0.88-1.09)</w:t>
            </w:r>
          </w:p>
        </w:tc>
        <w:tc>
          <w:tcPr>
            <w:tcW w:w="1277" w:type="dxa"/>
            <w:gridSpan w:val="3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2 (0.92-1.14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2 (0.92-1.14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6 (0.95-1.18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 (0.80-0.98)</w:t>
            </w:r>
          </w:p>
        </w:tc>
      </w:tr>
      <w:tr w:rsidR="00747D03" w:rsidRPr="0083219F" w:rsidTr="00491CFD">
        <w:trPr>
          <w:trHeight w:val="25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7D03" w:rsidRPr="00986A26" w:rsidRDefault="00747D03" w:rsidP="00491CFD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D03" w:rsidRPr="00986A26" w:rsidRDefault="00747D03" w:rsidP="00491CF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685</w:t>
            </w:r>
          </w:p>
        </w:tc>
        <w:tc>
          <w:tcPr>
            <w:tcW w:w="871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680" w:type="dxa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.4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 (0.85-1.05)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 (0.86-1.07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 (0.86-1.07)</w:t>
            </w:r>
          </w:p>
        </w:tc>
        <w:tc>
          <w:tcPr>
            <w:tcW w:w="1277" w:type="dxa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 (0.85-1.05)</w:t>
            </w:r>
          </w:p>
        </w:tc>
        <w:tc>
          <w:tcPr>
            <w:tcW w:w="1277" w:type="dxa"/>
            <w:gridSpan w:val="3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 (0.87-1.08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 (0.87-1.08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3 (0.93-1.15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 (0.79-0.98)</w:t>
            </w:r>
          </w:p>
        </w:tc>
      </w:tr>
      <w:tr w:rsidR="00747D03" w:rsidRPr="0083219F" w:rsidTr="00491CFD">
        <w:trPr>
          <w:trHeight w:val="25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7D03" w:rsidRPr="00986A26" w:rsidRDefault="00747D03" w:rsidP="00491CFD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D03" w:rsidRPr="00986A26" w:rsidRDefault="00747D03" w:rsidP="00491CF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856</w:t>
            </w:r>
          </w:p>
        </w:tc>
        <w:tc>
          <w:tcPr>
            <w:tcW w:w="871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680" w:type="dxa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.0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5 (1.02-1.29)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2 (1.08-1.37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7 (1.04-1.32)</w:t>
            </w:r>
          </w:p>
        </w:tc>
        <w:tc>
          <w:tcPr>
            <w:tcW w:w="1277" w:type="dxa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2 (1.00-1.27)</w:t>
            </w:r>
          </w:p>
        </w:tc>
        <w:tc>
          <w:tcPr>
            <w:tcW w:w="1277" w:type="dxa"/>
            <w:gridSpan w:val="3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9 (1.06-1.34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5 (1.02-1.29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8 (1.04-1.34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 (0.81-1.04)</w:t>
            </w:r>
          </w:p>
        </w:tc>
      </w:tr>
      <w:tr w:rsidR="00747D03" w:rsidRPr="0083219F" w:rsidTr="00491CFD">
        <w:trPr>
          <w:trHeight w:val="25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7D03" w:rsidRPr="00986A26" w:rsidRDefault="00747D03" w:rsidP="00491CFD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ra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D03" w:rsidRPr="00986A26" w:rsidRDefault="00747D03" w:rsidP="00491CF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663</w:t>
            </w:r>
          </w:p>
        </w:tc>
        <w:tc>
          <w:tcPr>
            <w:tcW w:w="871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680" w:type="dxa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.5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2 (0.89-1.16)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6 (1.01-1.32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5 (0.92-1.19)</w:t>
            </w:r>
          </w:p>
        </w:tc>
        <w:tc>
          <w:tcPr>
            <w:tcW w:w="1277" w:type="dxa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 (0.88-1.14)</w:t>
            </w:r>
          </w:p>
        </w:tc>
        <w:tc>
          <w:tcPr>
            <w:tcW w:w="1277" w:type="dxa"/>
            <w:gridSpan w:val="3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7 (0.94-1.22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2 (0.90-1.17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6 (0.93-1.21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6 (0.67-0.87)</w:t>
            </w:r>
          </w:p>
        </w:tc>
      </w:tr>
      <w:tr w:rsidR="00747D03" w:rsidRPr="0083219F" w:rsidTr="00491CFD">
        <w:trPr>
          <w:trHeight w:val="25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7D03" w:rsidRPr="00986A26" w:rsidRDefault="00747D03" w:rsidP="00491CFD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D03" w:rsidRPr="00986A26" w:rsidRDefault="00747D03" w:rsidP="00491CF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500</w:t>
            </w:r>
          </w:p>
        </w:tc>
        <w:tc>
          <w:tcPr>
            <w:tcW w:w="871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680" w:type="dxa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.5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 (0.81-1.07)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 (0.75-1.00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 (0.82-1.09)</w:t>
            </w:r>
          </w:p>
        </w:tc>
        <w:tc>
          <w:tcPr>
            <w:tcW w:w="1277" w:type="dxa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 (0.81-1.08)</w:t>
            </w:r>
          </w:p>
        </w:tc>
        <w:tc>
          <w:tcPr>
            <w:tcW w:w="1277" w:type="dxa"/>
            <w:gridSpan w:val="3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 (0.83-1.10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 (0.82-1.09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 (0.84-1.12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 (0.81-1.08)</w:t>
            </w:r>
          </w:p>
        </w:tc>
      </w:tr>
      <w:tr w:rsidR="00747D03" w:rsidRPr="0083219F" w:rsidTr="00491CFD">
        <w:trPr>
          <w:trHeight w:val="25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7D03" w:rsidRPr="00986A26" w:rsidRDefault="00747D03" w:rsidP="00491CFD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D03" w:rsidRPr="00986A26" w:rsidRDefault="00747D03" w:rsidP="00491CF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486</w:t>
            </w:r>
          </w:p>
        </w:tc>
        <w:tc>
          <w:tcPr>
            <w:tcW w:w="871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680" w:type="dxa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.9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 (0.62-0.85)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0 (0.59-0.81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 (0.61-0.84)</w:t>
            </w:r>
          </w:p>
        </w:tc>
        <w:tc>
          <w:tcPr>
            <w:tcW w:w="1277" w:type="dxa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 (0.62-0.85)</w:t>
            </w:r>
          </w:p>
        </w:tc>
        <w:tc>
          <w:tcPr>
            <w:tcW w:w="1277" w:type="dxa"/>
            <w:gridSpan w:val="3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 (0.63-0.87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 (0.63-0.86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 (0.67-0.92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 (0.63-0.86)</w:t>
            </w:r>
          </w:p>
        </w:tc>
      </w:tr>
      <w:tr w:rsidR="00747D03" w:rsidRPr="0083219F" w:rsidTr="00491CFD">
        <w:trPr>
          <w:trHeight w:val="25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7D03" w:rsidRPr="00986A26" w:rsidRDefault="00747D03" w:rsidP="00491CFD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D03" w:rsidRPr="00986A26" w:rsidRDefault="00747D03" w:rsidP="00491CF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403</w:t>
            </w:r>
          </w:p>
        </w:tc>
        <w:tc>
          <w:tcPr>
            <w:tcW w:w="871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8</w:t>
            </w:r>
          </w:p>
        </w:tc>
        <w:tc>
          <w:tcPr>
            <w:tcW w:w="680" w:type="dxa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.8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 (0.79-1.06)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 (0.73-0.99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 (0.79-1.07)</w:t>
            </w:r>
          </w:p>
        </w:tc>
        <w:tc>
          <w:tcPr>
            <w:tcW w:w="1277" w:type="dxa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 (0.80-1.08)</w:t>
            </w:r>
          </w:p>
        </w:tc>
        <w:tc>
          <w:tcPr>
            <w:tcW w:w="1277" w:type="dxa"/>
            <w:gridSpan w:val="3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 (0.79-1.07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0 (0.77-1.05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 (0.85-1.16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 (0.77-1.04)</w:t>
            </w:r>
          </w:p>
        </w:tc>
      </w:tr>
      <w:tr w:rsidR="00747D03" w:rsidRPr="0083219F" w:rsidTr="00491CFD">
        <w:trPr>
          <w:trHeight w:val="25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7D03" w:rsidRPr="00986A26" w:rsidRDefault="00747D03" w:rsidP="00491CFD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D03" w:rsidRPr="00986A26" w:rsidRDefault="00747D03" w:rsidP="00491CF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346</w:t>
            </w:r>
          </w:p>
        </w:tc>
        <w:tc>
          <w:tcPr>
            <w:tcW w:w="871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680" w:type="dxa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.9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1 (0.87-1.17)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2 (0.88-1.18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4 (0.90-1.21)</w:t>
            </w:r>
          </w:p>
        </w:tc>
        <w:tc>
          <w:tcPr>
            <w:tcW w:w="1277" w:type="dxa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1 (0.90-1.17)</w:t>
            </w:r>
          </w:p>
        </w:tc>
        <w:tc>
          <w:tcPr>
            <w:tcW w:w="1277" w:type="dxa"/>
            <w:gridSpan w:val="3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6 (0.92-1.23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2 (0.88-1.19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1 (0.96-1.29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 (0.73-0.99)</w:t>
            </w:r>
          </w:p>
        </w:tc>
      </w:tr>
      <w:tr w:rsidR="00747D03" w:rsidRPr="0083219F" w:rsidTr="00491CFD">
        <w:trPr>
          <w:trHeight w:val="25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7D03" w:rsidRPr="00986A26" w:rsidRDefault="00747D03" w:rsidP="00491CFD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D03" w:rsidRPr="00986A26" w:rsidRDefault="00747D03" w:rsidP="00491CF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292</w:t>
            </w:r>
          </w:p>
        </w:tc>
        <w:tc>
          <w:tcPr>
            <w:tcW w:w="871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680" w:type="dxa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 (0.83-1.12)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 (0.79-1.07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 (0.86-1.16)</w:t>
            </w:r>
          </w:p>
        </w:tc>
        <w:tc>
          <w:tcPr>
            <w:tcW w:w="1277" w:type="dxa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 (0.81-1.09)</w:t>
            </w:r>
          </w:p>
        </w:tc>
        <w:tc>
          <w:tcPr>
            <w:tcW w:w="1277" w:type="dxa"/>
            <w:gridSpan w:val="3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3 (0.88-1.20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 (0.84-1.15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5 (0.99-1.34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 (0.62-0.85)</w:t>
            </w:r>
          </w:p>
        </w:tc>
      </w:tr>
      <w:tr w:rsidR="00747D03" w:rsidRPr="0083219F" w:rsidTr="00491CFD">
        <w:trPr>
          <w:trHeight w:val="25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7D03" w:rsidRPr="00986A26" w:rsidRDefault="00747D03" w:rsidP="00491CFD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D03" w:rsidRPr="00986A26" w:rsidRDefault="00747D03" w:rsidP="00491CF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127</w:t>
            </w:r>
          </w:p>
        </w:tc>
        <w:tc>
          <w:tcPr>
            <w:tcW w:w="871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680" w:type="dxa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7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8 (1.91-2.48)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3 (1.87-2.42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2 (1.94-2.53)</w:t>
            </w:r>
          </w:p>
        </w:tc>
        <w:tc>
          <w:tcPr>
            <w:tcW w:w="1277" w:type="dxa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4 (1.88-2.44)</w:t>
            </w:r>
          </w:p>
        </w:tc>
        <w:tc>
          <w:tcPr>
            <w:tcW w:w="1277" w:type="dxa"/>
            <w:gridSpan w:val="3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6 (1.98-2.58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3 (1.95-2.55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2 (2.21-2.89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4 (1.08-1.42)</w:t>
            </w:r>
          </w:p>
        </w:tc>
      </w:tr>
      <w:tr w:rsidR="00747D03" w:rsidRPr="0083219F" w:rsidTr="00491CFD">
        <w:trPr>
          <w:trHeight w:val="25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7D03" w:rsidRPr="00986A26" w:rsidRDefault="00747D03" w:rsidP="00491CFD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D03" w:rsidRPr="00986A26" w:rsidRDefault="00747D03" w:rsidP="00491CF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088</w:t>
            </w:r>
          </w:p>
        </w:tc>
        <w:tc>
          <w:tcPr>
            <w:tcW w:w="871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680" w:type="dxa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1 (1.39-1.86)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1 (1.31-1.75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5 (1.43-1.91)</w:t>
            </w:r>
          </w:p>
        </w:tc>
        <w:tc>
          <w:tcPr>
            <w:tcW w:w="1277" w:type="dxa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9 (1.38-1.84)</w:t>
            </w:r>
          </w:p>
        </w:tc>
        <w:tc>
          <w:tcPr>
            <w:tcW w:w="1277" w:type="dxa"/>
            <w:gridSpan w:val="3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9 (1.47-1.96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3 (1.41-1.88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0 (1.64-2.21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4 (0.90-1.22)</w:t>
            </w:r>
          </w:p>
        </w:tc>
      </w:tr>
      <w:tr w:rsidR="00747D03" w:rsidRPr="0083219F" w:rsidTr="00491CFD">
        <w:trPr>
          <w:trHeight w:val="25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7D03" w:rsidRPr="00986A26" w:rsidRDefault="00747D03" w:rsidP="00491CFD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D03" w:rsidRPr="00986A26" w:rsidRDefault="00747D03" w:rsidP="00491CF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070</w:t>
            </w:r>
          </w:p>
        </w:tc>
        <w:tc>
          <w:tcPr>
            <w:tcW w:w="871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680" w:type="dxa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5 (0.90-1.24)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1 (0.94-1.30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7 (0.91-1.26)</w:t>
            </w:r>
          </w:p>
        </w:tc>
        <w:tc>
          <w:tcPr>
            <w:tcW w:w="1277" w:type="dxa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2 (0.87-1.20)</w:t>
            </w:r>
          </w:p>
        </w:tc>
        <w:tc>
          <w:tcPr>
            <w:tcW w:w="1277" w:type="dxa"/>
            <w:gridSpan w:val="3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8 (0.92-1.26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1 (0.85-1.19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8 (0.91-1.28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 (0.61-0.86)</w:t>
            </w:r>
          </w:p>
        </w:tc>
      </w:tr>
      <w:tr w:rsidR="00747D03" w:rsidRPr="0083219F" w:rsidTr="00491CFD">
        <w:trPr>
          <w:trHeight w:val="25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7D03" w:rsidRPr="00986A26" w:rsidRDefault="00747D03" w:rsidP="00491CFD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D03" w:rsidRPr="00986A26" w:rsidRDefault="00747D03" w:rsidP="00491CF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6</w:t>
            </w:r>
          </w:p>
        </w:tc>
        <w:tc>
          <w:tcPr>
            <w:tcW w:w="871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680" w:type="dxa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7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3 (1.50-2.01)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4 (1.67-2.25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4 (1.41-1.91)</w:t>
            </w:r>
          </w:p>
        </w:tc>
        <w:tc>
          <w:tcPr>
            <w:tcW w:w="1277" w:type="dxa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2 (1.48-1.99)</w:t>
            </w:r>
          </w:p>
        </w:tc>
        <w:tc>
          <w:tcPr>
            <w:tcW w:w="1277" w:type="dxa"/>
            <w:gridSpan w:val="3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0 (1.46-1.97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1 (1.47-1.99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0 (1.63-2.21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9 (1.28-1.74)</w:t>
            </w:r>
          </w:p>
        </w:tc>
      </w:tr>
      <w:tr w:rsidR="00747D03" w:rsidRPr="0083219F" w:rsidTr="00491CFD">
        <w:trPr>
          <w:trHeight w:val="25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7D03" w:rsidRPr="00986A26" w:rsidRDefault="00747D03" w:rsidP="00491CFD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D03" w:rsidRPr="00986A26" w:rsidRDefault="00747D03" w:rsidP="00491CF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3</w:t>
            </w:r>
          </w:p>
        </w:tc>
        <w:tc>
          <w:tcPr>
            <w:tcW w:w="871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680" w:type="dxa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.8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5 (1.07-1.47)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2 (1.04-1.44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9 (1.10-1.52)</w:t>
            </w:r>
          </w:p>
        </w:tc>
        <w:tc>
          <w:tcPr>
            <w:tcW w:w="1277" w:type="dxa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4 (1.06-1.46)</w:t>
            </w:r>
          </w:p>
        </w:tc>
        <w:tc>
          <w:tcPr>
            <w:tcW w:w="1277" w:type="dxa"/>
            <w:gridSpan w:val="3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3 (1.13-1.56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4 (1.05-1.46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2 (1.29-1.79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 (0.65-0.90)</w:t>
            </w:r>
          </w:p>
        </w:tc>
      </w:tr>
      <w:tr w:rsidR="00747D03" w:rsidRPr="0083219F" w:rsidTr="00491CFD">
        <w:trPr>
          <w:trHeight w:val="25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7D03" w:rsidRPr="00986A26" w:rsidRDefault="00747D03" w:rsidP="00491CFD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ban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D03" w:rsidRPr="00986A26" w:rsidRDefault="00747D03" w:rsidP="00491CF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6</w:t>
            </w:r>
          </w:p>
        </w:tc>
        <w:tc>
          <w:tcPr>
            <w:tcW w:w="871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80" w:type="dxa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.7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 (0.59-0.87)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 (0.67-0.99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 (0.61-0.90)</w:t>
            </w:r>
          </w:p>
        </w:tc>
        <w:tc>
          <w:tcPr>
            <w:tcW w:w="1277" w:type="dxa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 (0.59-0.87)</w:t>
            </w:r>
          </w:p>
        </w:tc>
        <w:tc>
          <w:tcPr>
            <w:tcW w:w="1277" w:type="dxa"/>
            <w:gridSpan w:val="3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6 (0.62-0.92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 (0.61-0.90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 (0.63-0.94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 (0.45-0.68)</w:t>
            </w:r>
          </w:p>
        </w:tc>
      </w:tr>
      <w:tr w:rsidR="00747D03" w:rsidRPr="0083219F" w:rsidTr="00491CFD">
        <w:trPr>
          <w:trHeight w:val="25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7D03" w:rsidRPr="00986A26" w:rsidRDefault="00747D03" w:rsidP="00491CFD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ce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D03" w:rsidRPr="00986A26" w:rsidRDefault="00747D03" w:rsidP="00491CF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871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680" w:type="dxa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.2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0 (0.75-1.08)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 (0.78-1.13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 (0.76-1.10)</w:t>
            </w:r>
          </w:p>
        </w:tc>
        <w:tc>
          <w:tcPr>
            <w:tcW w:w="1277" w:type="dxa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 (0.76-1.10)</w:t>
            </w:r>
          </w:p>
        </w:tc>
        <w:tc>
          <w:tcPr>
            <w:tcW w:w="1277" w:type="dxa"/>
            <w:gridSpan w:val="3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 (0.75-1.09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 (0.73-1.06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 (0.77-1.12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0 (0.75-1.08)</w:t>
            </w:r>
          </w:p>
        </w:tc>
      </w:tr>
      <w:tr w:rsidR="00747D03" w:rsidRPr="0083219F" w:rsidTr="00491CFD">
        <w:trPr>
          <w:trHeight w:val="25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7D03" w:rsidRPr="00986A26" w:rsidRDefault="00747D03" w:rsidP="00491CFD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D03" w:rsidRPr="00986A26" w:rsidRDefault="00747D03" w:rsidP="00491CF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6</w:t>
            </w:r>
          </w:p>
        </w:tc>
        <w:tc>
          <w:tcPr>
            <w:tcW w:w="871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680" w:type="dxa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3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6 (1.41-1.94)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6 (1.33-1.83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3 (1.48-2.03)</w:t>
            </w:r>
          </w:p>
        </w:tc>
        <w:tc>
          <w:tcPr>
            <w:tcW w:w="1277" w:type="dxa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4 (1.40-1.92)</w:t>
            </w:r>
          </w:p>
        </w:tc>
        <w:tc>
          <w:tcPr>
            <w:tcW w:w="1277" w:type="dxa"/>
            <w:gridSpan w:val="3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4 (1.49-2.04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1 (1.45-2.00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5 (1.49-2.06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83219F" w:rsidRDefault="00747D03" w:rsidP="00491CFD"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9 (1.10-1.52)</w:t>
            </w:r>
          </w:p>
        </w:tc>
      </w:tr>
      <w:tr w:rsidR="00747D03" w:rsidRPr="00B4531A" w:rsidTr="00491CFD">
        <w:trPr>
          <w:trHeight w:val="255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7D03" w:rsidRPr="00986A26" w:rsidRDefault="00747D03" w:rsidP="00491CFD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ghanista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D03" w:rsidRPr="00986A26" w:rsidRDefault="00747D03" w:rsidP="00491CF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86A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871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680" w:type="dxa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.4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83219F" w:rsidRDefault="00747D03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9 (1.09-1.52)</w:t>
            </w:r>
          </w:p>
        </w:tc>
        <w:tc>
          <w:tcPr>
            <w:tcW w:w="1275" w:type="dxa"/>
            <w:gridSpan w:val="2"/>
            <w:vAlign w:val="center"/>
          </w:tcPr>
          <w:p w:rsidR="00747D03" w:rsidRPr="00256F82" w:rsidRDefault="00747D03" w:rsidP="00491CFD">
            <w:pPr>
              <w:jc w:val="center"/>
              <w:rPr>
                <w:lang w:val="en-US"/>
              </w:rPr>
            </w:pP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2</w:t>
            </w: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20-1.68</w:t>
            </w: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256F82" w:rsidRDefault="00747D03" w:rsidP="00491CFD">
            <w:pPr>
              <w:jc w:val="center"/>
              <w:rPr>
                <w:lang w:val="en-US"/>
              </w:rPr>
            </w:pP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5</w:t>
            </w: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14-1.60</w:t>
            </w: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7" w:type="dxa"/>
            <w:vAlign w:val="center"/>
          </w:tcPr>
          <w:p w:rsidR="00747D03" w:rsidRPr="00256F82" w:rsidRDefault="00747D03" w:rsidP="00491CFD">
            <w:pPr>
              <w:rPr>
                <w:lang w:val="en-US"/>
              </w:rPr>
            </w:pP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7</w:t>
            </w: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07-1.50</w:t>
            </w: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7" w:type="dxa"/>
            <w:gridSpan w:val="3"/>
            <w:vAlign w:val="center"/>
          </w:tcPr>
          <w:p w:rsidR="00747D03" w:rsidRPr="00B4531A" w:rsidRDefault="00747D03" w:rsidP="00491CFD">
            <w:pPr>
              <w:rPr>
                <w:lang w:val="en-US"/>
              </w:rPr>
            </w:pP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6</w:t>
            </w: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15-1.61</w:t>
            </w: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B4531A" w:rsidRDefault="00747D03" w:rsidP="00491CFD">
            <w:pPr>
              <w:rPr>
                <w:lang w:val="en-US"/>
              </w:rPr>
            </w:pP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1</w:t>
            </w: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10-1.56</w:t>
            </w: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B4531A" w:rsidRDefault="00747D03" w:rsidP="00491CFD">
            <w:pPr>
              <w:rPr>
                <w:lang w:val="en-US"/>
              </w:rPr>
            </w:pP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1</w:t>
            </w: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19-1.69</w:t>
            </w: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7" w:type="dxa"/>
            <w:gridSpan w:val="2"/>
            <w:vAlign w:val="center"/>
          </w:tcPr>
          <w:p w:rsidR="00747D03" w:rsidRPr="00B4531A" w:rsidRDefault="00747D03" w:rsidP="00491CFD">
            <w:pPr>
              <w:rPr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89</w:t>
            </w: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75-1.07</w:t>
            </w: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747D03" w:rsidRPr="00B4531A" w:rsidTr="00491CFD">
        <w:trPr>
          <w:trHeight w:val="255"/>
        </w:trPr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47D03" w:rsidRPr="00256F82" w:rsidRDefault="00747D03" w:rsidP="00491CFD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orocc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7D03" w:rsidRPr="00256F82" w:rsidRDefault="00747D03" w:rsidP="00491CF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72</w:t>
            </w:r>
          </w:p>
        </w:tc>
        <w:tc>
          <w:tcPr>
            <w:tcW w:w="871" w:type="dxa"/>
            <w:gridSpan w:val="2"/>
            <w:tcBorders>
              <w:bottom w:val="single" w:sz="8" w:space="0" w:color="auto"/>
            </w:tcBorders>
            <w:vAlign w:val="center"/>
          </w:tcPr>
          <w:p w:rsidR="00747D03" w:rsidRPr="00256F82" w:rsidRDefault="00747D03" w:rsidP="00491CFD">
            <w:pPr>
              <w:jc w:val="center"/>
              <w:rPr>
                <w:lang w:val="en-US"/>
              </w:rPr>
            </w:pP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8.6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vAlign w:val="center"/>
          </w:tcPr>
          <w:p w:rsidR="00747D03" w:rsidRPr="00256F82" w:rsidRDefault="00747D03" w:rsidP="00491CFD">
            <w:pPr>
              <w:jc w:val="center"/>
              <w:rPr>
                <w:lang w:val="en-US"/>
              </w:rPr>
            </w:pP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7.8</w:t>
            </w:r>
          </w:p>
        </w:tc>
        <w:tc>
          <w:tcPr>
            <w:tcW w:w="1275" w:type="dxa"/>
            <w:gridSpan w:val="2"/>
            <w:tcBorders>
              <w:bottom w:val="single" w:sz="8" w:space="0" w:color="auto"/>
            </w:tcBorders>
            <w:vAlign w:val="center"/>
          </w:tcPr>
          <w:p w:rsidR="00747D03" w:rsidRPr="00256F82" w:rsidRDefault="00747D03" w:rsidP="00491CFD">
            <w:pPr>
              <w:jc w:val="center"/>
              <w:rPr>
                <w:lang w:val="en-US"/>
              </w:rPr>
            </w:pP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17 (0.93-1.48)</w:t>
            </w:r>
          </w:p>
        </w:tc>
        <w:tc>
          <w:tcPr>
            <w:tcW w:w="1275" w:type="dxa"/>
            <w:gridSpan w:val="2"/>
            <w:tcBorders>
              <w:bottom w:val="single" w:sz="8" w:space="0" w:color="auto"/>
            </w:tcBorders>
            <w:vAlign w:val="center"/>
          </w:tcPr>
          <w:p w:rsidR="00747D03" w:rsidRPr="00256F82" w:rsidRDefault="00747D03" w:rsidP="00491CFD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11</w:t>
            </w: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88-1.41</w:t>
            </w: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7" w:type="dxa"/>
            <w:gridSpan w:val="2"/>
            <w:tcBorders>
              <w:bottom w:val="single" w:sz="8" w:space="0" w:color="auto"/>
            </w:tcBorders>
            <w:vAlign w:val="center"/>
          </w:tcPr>
          <w:p w:rsidR="00747D03" w:rsidRPr="00256F82" w:rsidRDefault="00747D03" w:rsidP="00491CFD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18</w:t>
            </w: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94-1.50</w:t>
            </w: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7" w:type="dxa"/>
            <w:tcBorders>
              <w:bottom w:val="single" w:sz="8" w:space="0" w:color="auto"/>
            </w:tcBorders>
            <w:vAlign w:val="center"/>
          </w:tcPr>
          <w:p w:rsidR="00747D03" w:rsidRPr="00256F82" w:rsidRDefault="00747D03" w:rsidP="00491CFD">
            <w:pPr>
              <w:rPr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12</w:t>
            </w: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89-1.42</w:t>
            </w: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7" w:type="dxa"/>
            <w:gridSpan w:val="3"/>
            <w:tcBorders>
              <w:bottom w:val="single" w:sz="8" w:space="0" w:color="auto"/>
            </w:tcBorders>
            <w:vAlign w:val="center"/>
          </w:tcPr>
          <w:p w:rsidR="00747D03" w:rsidRPr="00B4531A" w:rsidRDefault="00747D03" w:rsidP="00491CFD">
            <w:pPr>
              <w:rPr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23</w:t>
            </w: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97-1.55</w:t>
            </w: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7" w:type="dxa"/>
            <w:gridSpan w:val="2"/>
            <w:tcBorders>
              <w:bottom w:val="single" w:sz="8" w:space="0" w:color="auto"/>
            </w:tcBorders>
            <w:vAlign w:val="center"/>
          </w:tcPr>
          <w:p w:rsidR="00747D03" w:rsidRPr="00B4531A" w:rsidRDefault="00747D03" w:rsidP="00491CFD">
            <w:pPr>
              <w:rPr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21</w:t>
            </w: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96-1.54</w:t>
            </w: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7" w:type="dxa"/>
            <w:gridSpan w:val="2"/>
            <w:tcBorders>
              <w:bottom w:val="single" w:sz="8" w:space="0" w:color="auto"/>
            </w:tcBorders>
            <w:vAlign w:val="center"/>
          </w:tcPr>
          <w:p w:rsidR="00747D03" w:rsidRPr="00B4531A" w:rsidRDefault="00747D03" w:rsidP="00491CFD">
            <w:pPr>
              <w:rPr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13</w:t>
            </w: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88-1.46</w:t>
            </w: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7" w:type="dxa"/>
            <w:gridSpan w:val="2"/>
            <w:tcBorders>
              <w:bottom w:val="single" w:sz="8" w:space="0" w:color="auto"/>
            </w:tcBorders>
            <w:vAlign w:val="center"/>
          </w:tcPr>
          <w:p w:rsidR="00747D03" w:rsidRPr="00B4531A" w:rsidRDefault="00747D03" w:rsidP="00491CFD">
            <w:pPr>
              <w:rPr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94</w:t>
            </w: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74-1.20</w:t>
            </w:r>
            <w:r w:rsidRPr="00256F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747D03" w:rsidRPr="00714C50" w:rsidTr="00491CFD">
        <w:trPr>
          <w:gridAfter w:val="13"/>
          <w:wAfter w:w="8919" w:type="dxa"/>
          <w:trHeight w:val="280"/>
        </w:trPr>
        <w:tc>
          <w:tcPr>
            <w:tcW w:w="51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D03" w:rsidRPr="00714C50" w:rsidRDefault="00747D03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14C50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r w:rsidRPr="00714C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Stated as a percentage of the total number of deliveries</w:t>
            </w:r>
          </w:p>
        </w:tc>
      </w:tr>
      <w:tr w:rsidR="00747D03" w:rsidRPr="00714C50" w:rsidTr="00491CFD">
        <w:trPr>
          <w:gridAfter w:val="13"/>
          <w:wAfter w:w="8919" w:type="dxa"/>
          <w:trHeight w:val="280"/>
        </w:trPr>
        <w:tc>
          <w:tcPr>
            <w:tcW w:w="3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D03" w:rsidRPr="00714C50" w:rsidRDefault="00747D03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  <w:r w:rsidRPr="00714C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All models adjusted for year of birth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7D03" w:rsidRPr="00714C50" w:rsidRDefault="00747D03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14C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7D03" w:rsidRPr="00714C50" w:rsidRDefault="00747D03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14C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47D03" w:rsidRPr="00714C50" w:rsidTr="00491CFD">
        <w:trPr>
          <w:gridAfter w:val="13"/>
          <w:wAfter w:w="8919" w:type="dxa"/>
          <w:trHeight w:val="280"/>
        </w:trPr>
        <w:tc>
          <w:tcPr>
            <w:tcW w:w="3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D03" w:rsidRPr="00714C50" w:rsidRDefault="00747D03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714C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estational hypertensive disorders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7D03" w:rsidRPr="00714C50" w:rsidRDefault="00747D03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4C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7D03" w:rsidRPr="00714C50" w:rsidRDefault="00747D03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4C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:rsidR="00E700C0" w:rsidRDefault="00E700C0"/>
    <w:sectPr w:rsidR="00E700C0" w:rsidSect="00747D03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3szQ2NTc2NDA1MDNQ0lEKTi0uzszPAykwrAUAW8LVSSwAAAA="/>
    <w:docVar w:name="Total_Editing_Time" w:val="2"/>
  </w:docVars>
  <w:rsids>
    <w:rsidRoot w:val="00747D03"/>
    <w:rsid w:val="000B4A05"/>
    <w:rsid w:val="003B3816"/>
    <w:rsid w:val="00747D03"/>
    <w:rsid w:val="00E70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D03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D03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4</Words>
  <Characters>3349</Characters>
  <Application>Microsoft Office Word</Application>
  <DocSecurity>0</DocSecurity>
  <Lines>304</Lines>
  <Paragraphs>29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3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 Damsted Rasmussen</dc:creator>
  <cp:keywords/>
  <dc:description/>
  <cp:lastModifiedBy>ETINAMBACAN</cp:lastModifiedBy>
  <cp:revision>2</cp:revision>
  <dcterms:created xsi:type="dcterms:W3CDTF">2019-04-26T16:22:00Z</dcterms:created>
  <dcterms:modified xsi:type="dcterms:W3CDTF">2019-05-09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